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5326" w14:textId="3A317159" w:rsidR="00CF26E1" w:rsidRPr="000A72D2" w:rsidRDefault="00CF26E1" w:rsidP="0011218A">
      <w:pPr>
        <w:pStyle w:val="Kop2"/>
        <w:numPr>
          <w:ilvl w:val="0"/>
          <w:numId w:val="0"/>
        </w:numPr>
        <w:spacing w:line="240" w:lineRule="auto"/>
        <w:ind w:left="576" w:hanging="576"/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418"/>
      </w:tblGrid>
      <w:tr w:rsidR="008F34D3" w:rsidRPr="000A72D2" w14:paraId="4ADCB139" w14:textId="41DDBCC4" w:rsidTr="001D75CE">
        <w:tc>
          <w:tcPr>
            <w:tcW w:w="4644" w:type="dxa"/>
          </w:tcPr>
          <w:p w14:paraId="659EBF9A" w14:textId="52E31E87" w:rsidR="009B7B03" w:rsidRPr="000A72D2" w:rsidRDefault="009B7B03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6A919C72" wp14:editId="4F5B573F">
                  <wp:extent cx="2658335" cy="6195849"/>
                  <wp:effectExtent l="0" t="0" r="8890" b="0"/>
                  <wp:docPr id="49" name="Afbeelding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2290" cy="6205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9AF603" w14:textId="59DC79DD" w:rsidR="008F34D3" w:rsidRPr="000A72D2" w:rsidRDefault="008F34D3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418" w:type="dxa"/>
          </w:tcPr>
          <w:p w14:paraId="03025D82" w14:textId="3337A13E" w:rsidR="009B7B03" w:rsidRPr="000A72D2" w:rsidRDefault="009B7B03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6C693CA1" wp14:editId="40C7BFF4">
                  <wp:extent cx="2667000" cy="6216045"/>
                  <wp:effectExtent l="0" t="0" r="0" b="0"/>
                  <wp:docPr id="50" name="Afbeelding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2175" cy="6228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29F74DB" w14:textId="7A3BF224" w:rsidR="008F34D3" w:rsidRPr="000A72D2" w:rsidRDefault="008F34D3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5A8E" w:rsidRPr="00E70D94" w14:paraId="58C847FF" w14:textId="16EE80C3" w:rsidTr="001D75CE">
        <w:tc>
          <w:tcPr>
            <w:tcW w:w="9062" w:type="dxa"/>
            <w:gridSpan w:val="2"/>
          </w:tcPr>
          <w:p w14:paraId="56CE75C1" w14:textId="33196443" w:rsidR="00D85A8E" w:rsidRPr="000A72D2" w:rsidRDefault="00C05C44" w:rsidP="00E70D94">
            <w:pPr>
              <w:pStyle w:val="Lijstalinea"/>
              <w:keepNext/>
              <w:spacing w:line="48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bookmarkStart w:id="0" w:name="_Ref172018130"/>
            <w:r w:rsidRPr="000A72D2">
              <w:rPr>
                <w:rFonts w:ascii="Times New Roman" w:hAnsi="Times New Roman" w:cs="Times New Roman"/>
                <w:b/>
                <w:bCs/>
                <w:lang w:val="en-GB"/>
              </w:rPr>
              <w:t>F</w:t>
            </w:r>
            <w:r w:rsidR="00FD2ED7">
              <w:rPr>
                <w:rFonts w:ascii="Times New Roman" w:hAnsi="Times New Roman" w:cs="Times New Roman"/>
                <w:b/>
                <w:bCs/>
                <w:lang w:val="en-GB"/>
              </w:rPr>
              <w:t>IGURE</w:t>
            </w:r>
            <w:r w:rsidRPr="000A72D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</w:t>
            </w:r>
            <w:bookmarkEnd w:id="0"/>
            <w:r w:rsidR="00244A40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="001145D6" w:rsidRPr="000A72D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D2ED7">
              <w:rPr>
                <w:rFonts w:ascii="Times New Roman" w:hAnsi="Times New Roman" w:cs="Times New Roman"/>
                <w:lang w:val="en-GB"/>
              </w:rPr>
              <w:t xml:space="preserve">Box plots of </w:t>
            </w:r>
            <w:r w:rsidR="00D85A8E" w:rsidRPr="000A72D2">
              <w:rPr>
                <w:rFonts w:ascii="Times New Roman" w:hAnsi="Times New Roman" w:cs="Times New Roman"/>
                <w:lang w:val="en-GB"/>
              </w:rPr>
              <w:t>RMSE loss metrics</w:t>
            </w:r>
            <w:r w:rsidR="008F19C8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D85A8E" w:rsidRPr="00244A40">
              <w:rPr>
                <w:rFonts w:ascii="Times New Roman" w:hAnsi="Times New Roman" w:cs="Times New Roman"/>
              </w:rPr>
              <w:t xml:space="preserve">(a) </w:t>
            </w:r>
            <w:r w:rsidR="00323C4C" w:rsidRPr="00244A40">
              <w:rPr>
                <w:rFonts w:ascii="Times New Roman" w:hAnsi="Times New Roman" w:cs="Times New Roman"/>
              </w:rPr>
              <w:t>A</w:t>
            </w:r>
            <w:r w:rsidR="00D85A8E" w:rsidRPr="00244A40">
              <w:rPr>
                <w:rFonts w:ascii="Times New Roman" w:hAnsi="Times New Roman" w:cs="Times New Roman"/>
              </w:rPr>
              <w:t>ttention U-</w:t>
            </w:r>
            <w:r w:rsidR="00B50243" w:rsidRPr="00244A40">
              <w:rPr>
                <w:rFonts w:ascii="Times New Roman" w:hAnsi="Times New Roman" w:cs="Times New Roman"/>
              </w:rPr>
              <w:t>N</w:t>
            </w:r>
            <w:r w:rsidR="00D85A8E" w:rsidRPr="00244A40">
              <w:rPr>
                <w:rFonts w:ascii="Times New Roman" w:hAnsi="Times New Roman" w:cs="Times New Roman"/>
              </w:rPr>
              <w:t xml:space="preserve">et, (b) </w:t>
            </w:r>
            <w:r w:rsidR="00985641" w:rsidRPr="00244A40">
              <w:rPr>
                <w:rFonts w:ascii="Times New Roman" w:hAnsi="Times New Roman" w:cs="Times New Roman"/>
              </w:rPr>
              <w:t>HD</w:t>
            </w:r>
            <w:r w:rsidR="00D85A8E" w:rsidRPr="00244A40">
              <w:rPr>
                <w:rFonts w:ascii="Times New Roman" w:hAnsi="Times New Roman" w:cs="Times New Roman"/>
              </w:rPr>
              <w:t xml:space="preserve"> U-</w:t>
            </w:r>
            <w:r w:rsidR="00E54090" w:rsidRPr="00244A40">
              <w:rPr>
                <w:rFonts w:ascii="Times New Roman" w:hAnsi="Times New Roman" w:cs="Times New Roman"/>
              </w:rPr>
              <w:t>N</w:t>
            </w:r>
            <w:r w:rsidR="00D85A8E" w:rsidRPr="00244A40">
              <w:rPr>
                <w:rFonts w:ascii="Times New Roman" w:hAnsi="Times New Roman" w:cs="Times New Roman"/>
              </w:rPr>
              <w:t>et</w:t>
            </w:r>
            <w:r w:rsidR="00C71359" w:rsidRPr="00244A40">
              <w:rPr>
                <w:rFonts w:ascii="Times New Roman" w:hAnsi="Times New Roman" w:cs="Times New Roman"/>
              </w:rPr>
              <w:t>.</w:t>
            </w:r>
            <w:r w:rsidR="00AC608C" w:rsidRPr="00244A40">
              <w:rPr>
                <w:rFonts w:ascii="Times New Roman" w:hAnsi="Times New Roman" w:cs="Times New Roman"/>
              </w:rPr>
              <w:t xml:space="preserve"> </w:t>
            </w:r>
            <w:r w:rsidR="00AC608C" w:rsidRPr="000A72D2">
              <w:rPr>
                <w:rFonts w:ascii="Times New Roman" w:hAnsi="Times New Roman" w:cs="Times New Roman"/>
                <w:lang w:val="en-GB"/>
              </w:rPr>
              <w:t>The yellow line</w:t>
            </w:r>
            <w:r w:rsidR="00FD2ED7">
              <w:rPr>
                <w:rFonts w:ascii="Times New Roman" w:hAnsi="Times New Roman" w:cs="Times New Roman"/>
                <w:lang w:val="en-GB"/>
              </w:rPr>
              <w:t>s</w:t>
            </w:r>
            <w:r w:rsidR="00AC608C" w:rsidRPr="000A72D2">
              <w:rPr>
                <w:rFonts w:ascii="Times New Roman" w:hAnsi="Times New Roman" w:cs="Times New Roman"/>
                <w:lang w:val="en-GB"/>
              </w:rPr>
              <w:t xml:space="preserve"> indicate the </w:t>
            </w:r>
            <w:r w:rsidR="00CC6470" w:rsidRPr="000A72D2">
              <w:rPr>
                <w:rFonts w:ascii="Times New Roman" w:hAnsi="Times New Roman" w:cs="Times New Roman"/>
                <w:lang w:val="en-GB"/>
              </w:rPr>
              <w:t>median</w:t>
            </w:r>
            <w:r w:rsidR="00FD2ED7">
              <w:rPr>
                <w:rFonts w:ascii="Times New Roman" w:hAnsi="Times New Roman" w:cs="Times New Roman"/>
                <w:lang w:val="en-GB"/>
              </w:rPr>
              <w:t xml:space="preserve"> values</w:t>
            </w:r>
            <w:r w:rsidR="007D70A3" w:rsidRPr="000A72D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3EADD68D" w14:textId="752B65C1" w:rsidR="009351F7" w:rsidRPr="000A72D2" w:rsidRDefault="009351F7" w:rsidP="00E70D94">
      <w:pPr>
        <w:pStyle w:val="Lijstalinea"/>
        <w:keepNext/>
        <w:spacing w:line="480" w:lineRule="auto"/>
        <w:ind w:left="0"/>
        <w:rPr>
          <w:rFonts w:ascii="Times New Roman" w:hAnsi="Times New Roman" w:cs="Times New Roman"/>
          <w:lang w:val="en-GB"/>
        </w:rPr>
      </w:pPr>
    </w:p>
    <w:sectPr w:rsidR="009351F7" w:rsidRPr="000A72D2" w:rsidSect="000A72D2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BB8BB" w14:textId="77777777" w:rsidR="00227985" w:rsidRDefault="001F0ED9">
      <w:pPr>
        <w:spacing w:after="0" w:line="240" w:lineRule="auto"/>
      </w:pPr>
      <w:r>
        <w:separator/>
      </w:r>
    </w:p>
  </w:endnote>
  <w:endnote w:type="continuationSeparator" w:id="0">
    <w:p w14:paraId="1FCE7CE3" w14:textId="77777777" w:rsidR="00227985" w:rsidRDefault="001F0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082A6" w14:textId="2765F366" w:rsidR="003B53B6" w:rsidRDefault="00244A40">
    <w:pPr>
      <w:pStyle w:val="Voettekst"/>
      <w:jc w:val="right"/>
    </w:pPr>
    <w:sdt>
      <w:sdtPr>
        <w:id w:val="-1639949093"/>
        <w:docPartObj>
          <w:docPartGallery w:val="Page Numbers (Bottom of Page)"/>
          <w:docPartUnique/>
        </w:docPartObj>
      </w:sdtPr>
      <w:sdtEndPr/>
      <w:sdtContent>
        <w:r w:rsidR="003B53B6">
          <w:fldChar w:fldCharType="begin"/>
        </w:r>
        <w:r w:rsidR="003B53B6">
          <w:instrText>PAGE   \* MERGEFORMAT</w:instrText>
        </w:r>
        <w:r w:rsidR="003B53B6">
          <w:fldChar w:fldCharType="separate"/>
        </w:r>
        <w:r w:rsidR="003B53B6">
          <w:t>2</w:t>
        </w:r>
        <w:r w:rsidR="003B53B6">
          <w:fldChar w:fldCharType="end"/>
        </w:r>
      </w:sdtContent>
    </w:sdt>
  </w:p>
  <w:p w14:paraId="28328885" w14:textId="77777777" w:rsidR="00CD789D" w:rsidRDefault="00244A4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395B0" w14:textId="77777777" w:rsidR="00227985" w:rsidRDefault="001F0ED9">
      <w:pPr>
        <w:spacing w:after="0" w:line="240" w:lineRule="auto"/>
      </w:pPr>
      <w:r>
        <w:separator/>
      </w:r>
    </w:p>
  </w:footnote>
  <w:footnote w:type="continuationSeparator" w:id="0">
    <w:p w14:paraId="3AD9E94E" w14:textId="77777777" w:rsidR="00227985" w:rsidRDefault="001F0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06E1B"/>
    <w:multiLevelType w:val="hybridMultilevel"/>
    <w:tmpl w:val="FD2AE9B2"/>
    <w:lvl w:ilvl="0" w:tplc="AB64BE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065F1"/>
    <w:multiLevelType w:val="multilevel"/>
    <w:tmpl w:val="1CE256E4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E881CEE"/>
    <w:multiLevelType w:val="hybridMultilevel"/>
    <w:tmpl w:val="632E5C22"/>
    <w:lvl w:ilvl="0" w:tplc="7E4CAF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17B71"/>
    <w:multiLevelType w:val="hybridMultilevel"/>
    <w:tmpl w:val="F05CA4DC"/>
    <w:lvl w:ilvl="0" w:tplc="7E4CA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11968D0"/>
    <w:multiLevelType w:val="hybridMultilevel"/>
    <w:tmpl w:val="84DEC508"/>
    <w:lvl w:ilvl="0" w:tplc="7E4CAF8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1AB6377"/>
    <w:multiLevelType w:val="hybridMultilevel"/>
    <w:tmpl w:val="229E7A50"/>
    <w:lvl w:ilvl="0" w:tplc="4216B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B10CCB"/>
    <w:multiLevelType w:val="hybridMultilevel"/>
    <w:tmpl w:val="39D643C0"/>
    <w:lvl w:ilvl="0" w:tplc="72B645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6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reat2e72tfrzetd23xwxdle5we090xe9vp&quot;&gt;paper2Darchitectures&lt;record-ids&gt;&lt;item&gt;21&lt;/item&gt;&lt;/record-ids&gt;&lt;/item&gt;&lt;/Libraries&gt;"/>
    <w:docVar w:name="EN.UseJSCitationFormat" w:val="False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uropean Journal of Cancer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derzoek&lt;/item&gt;&lt;/Libraries&gt;&lt;/Databases&gt;"/>
  </w:docVars>
  <w:rsids>
    <w:rsidRoot w:val="00297685"/>
    <w:rsid w:val="000009C2"/>
    <w:rsid w:val="00001A65"/>
    <w:rsid w:val="000033CA"/>
    <w:rsid w:val="000051ED"/>
    <w:rsid w:val="00005A63"/>
    <w:rsid w:val="00012336"/>
    <w:rsid w:val="000137D8"/>
    <w:rsid w:val="00014198"/>
    <w:rsid w:val="00025B46"/>
    <w:rsid w:val="00026003"/>
    <w:rsid w:val="0003017C"/>
    <w:rsid w:val="000311BD"/>
    <w:rsid w:val="000333D9"/>
    <w:rsid w:val="00033417"/>
    <w:rsid w:val="00034127"/>
    <w:rsid w:val="000342E8"/>
    <w:rsid w:val="00036501"/>
    <w:rsid w:val="00036781"/>
    <w:rsid w:val="00040FE6"/>
    <w:rsid w:val="00042F68"/>
    <w:rsid w:val="00045CE3"/>
    <w:rsid w:val="000461E6"/>
    <w:rsid w:val="000472C7"/>
    <w:rsid w:val="0005049C"/>
    <w:rsid w:val="00055137"/>
    <w:rsid w:val="0005538F"/>
    <w:rsid w:val="00056745"/>
    <w:rsid w:val="000602A7"/>
    <w:rsid w:val="00062D8F"/>
    <w:rsid w:val="0006307A"/>
    <w:rsid w:val="000639B5"/>
    <w:rsid w:val="00063AD6"/>
    <w:rsid w:val="00064BC1"/>
    <w:rsid w:val="00065577"/>
    <w:rsid w:val="0007219E"/>
    <w:rsid w:val="0007245F"/>
    <w:rsid w:val="0007255A"/>
    <w:rsid w:val="000730FA"/>
    <w:rsid w:val="00076DA8"/>
    <w:rsid w:val="00077932"/>
    <w:rsid w:val="00081C30"/>
    <w:rsid w:val="0008242B"/>
    <w:rsid w:val="00082CFC"/>
    <w:rsid w:val="00091DA4"/>
    <w:rsid w:val="00093D60"/>
    <w:rsid w:val="000941E8"/>
    <w:rsid w:val="000A0A56"/>
    <w:rsid w:val="000A486E"/>
    <w:rsid w:val="000A4B59"/>
    <w:rsid w:val="000A710C"/>
    <w:rsid w:val="000A72D2"/>
    <w:rsid w:val="000B146F"/>
    <w:rsid w:val="000B152C"/>
    <w:rsid w:val="000B19D3"/>
    <w:rsid w:val="000B259A"/>
    <w:rsid w:val="000B3DF4"/>
    <w:rsid w:val="000B3F3D"/>
    <w:rsid w:val="000B6DFF"/>
    <w:rsid w:val="000C279D"/>
    <w:rsid w:val="000C3BD9"/>
    <w:rsid w:val="000C4ED3"/>
    <w:rsid w:val="000C5FEB"/>
    <w:rsid w:val="000C66D3"/>
    <w:rsid w:val="000C69B7"/>
    <w:rsid w:val="000C7E78"/>
    <w:rsid w:val="000D12D8"/>
    <w:rsid w:val="000D2CC9"/>
    <w:rsid w:val="000D519F"/>
    <w:rsid w:val="000D5BBA"/>
    <w:rsid w:val="000D730C"/>
    <w:rsid w:val="000E06F2"/>
    <w:rsid w:val="000E28BE"/>
    <w:rsid w:val="000E2DF2"/>
    <w:rsid w:val="000E32AC"/>
    <w:rsid w:val="000E58EC"/>
    <w:rsid w:val="000E59B1"/>
    <w:rsid w:val="000E6D86"/>
    <w:rsid w:val="000F260F"/>
    <w:rsid w:val="000F2B04"/>
    <w:rsid w:val="000F60FC"/>
    <w:rsid w:val="000F6958"/>
    <w:rsid w:val="00102222"/>
    <w:rsid w:val="00104EA7"/>
    <w:rsid w:val="00107830"/>
    <w:rsid w:val="00110213"/>
    <w:rsid w:val="001120DE"/>
    <w:rsid w:val="0011218A"/>
    <w:rsid w:val="00113388"/>
    <w:rsid w:val="001145D6"/>
    <w:rsid w:val="00120448"/>
    <w:rsid w:val="00120A7C"/>
    <w:rsid w:val="00124113"/>
    <w:rsid w:val="00133121"/>
    <w:rsid w:val="001334B1"/>
    <w:rsid w:val="0013385E"/>
    <w:rsid w:val="00133B6B"/>
    <w:rsid w:val="00134D3A"/>
    <w:rsid w:val="00135B14"/>
    <w:rsid w:val="00141B1A"/>
    <w:rsid w:val="00141E58"/>
    <w:rsid w:val="00145351"/>
    <w:rsid w:val="0014580F"/>
    <w:rsid w:val="001463AF"/>
    <w:rsid w:val="0015091D"/>
    <w:rsid w:val="00150DC1"/>
    <w:rsid w:val="00157E37"/>
    <w:rsid w:val="0016655E"/>
    <w:rsid w:val="001666E3"/>
    <w:rsid w:val="001709E7"/>
    <w:rsid w:val="001714B0"/>
    <w:rsid w:val="001722C6"/>
    <w:rsid w:val="00172751"/>
    <w:rsid w:val="0017384A"/>
    <w:rsid w:val="00175189"/>
    <w:rsid w:val="001775F6"/>
    <w:rsid w:val="001826A2"/>
    <w:rsid w:val="00184DE5"/>
    <w:rsid w:val="00187F56"/>
    <w:rsid w:val="001921E0"/>
    <w:rsid w:val="00195A41"/>
    <w:rsid w:val="001A5E35"/>
    <w:rsid w:val="001A6A5B"/>
    <w:rsid w:val="001A728E"/>
    <w:rsid w:val="001A73D5"/>
    <w:rsid w:val="001B0556"/>
    <w:rsid w:val="001B1586"/>
    <w:rsid w:val="001B37DC"/>
    <w:rsid w:val="001B78A3"/>
    <w:rsid w:val="001C1604"/>
    <w:rsid w:val="001C50E0"/>
    <w:rsid w:val="001C5BFD"/>
    <w:rsid w:val="001D0584"/>
    <w:rsid w:val="001D0BF7"/>
    <w:rsid w:val="001D3399"/>
    <w:rsid w:val="001D461F"/>
    <w:rsid w:val="001D6486"/>
    <w:rsid w:val="001D65F3"/>
    <w:rsid w:val="001D75CE"/>
    <w:rsid w:val="001D7E84"/>
    <w:rsid w:val="001E0955"/>
    <w:rsid w:val="001E2F78"/>
    <w:rsid w:val="001E52D5"/>
    <w:rsid w:val="001E7B7B"/>
    <w:rsid w:val="001F0ED9"/>
    <w:rsid w:val="001F5C8D"/>
    <w:rsid w:val="001F6FA4"/>
    <w:rsid w:val="002003E4"/>
    <w:rsid w:val="002009DC"/>
    <w:rsid w:val="00206E22"/>
    <w:rsid w:val="00214B0F"/>
    <w:rsid w:val="00215939"/>
    <w:rsid w:val="00220D41"/>
    <w:rsid w:val="002218A5"/>
    <w:rsid w:val="002223A5"/>
    <w:rsid w:val="00222733"/>
    <w:rsid w:val="00223A58"/>
    <w:rsid w:val="002240DB"/>
    <w:rsid w:val="0022444A"/>
    <w:rsid w:val="0022446F"/>
    <w:rsid w:val="0022666A"/>
    <w:rsid w:val="00227613"/>
    <w:rsid w:val="00227985"/>
    <w:rsid w:val="00227FB0"/>
    <w:rsid w:val="0023097E"/>
    <w:rsid w:val="00231EAB"/>
    <w:rsid w:val="00232C5C"/>
    <w:rsid w:val="00233D1F"/>
    <w:rsid w:val="002372D5"/>
    <w:rsid w:val="002374EB"/>
    <w:rsid w:val="00237AE7"/>
    <w:rsid w:val="00240A51"/>
    <w:rsid w:val="00241681"/>
    <w:rsid w:val="00242D53"/>
    <w:rsid w:val="00244A40"/>
    <w:rsid w:val="00245BD3"/>
    <w:rsid w:val="00253526"/>
    <w:rsid w:val="002557AD"/>
    <w:rsid w:val="00255CA6"/>
    <w:rsid w:val="00256883"/>
    <w:rsid w:val="0026206F"/>
    <w:rsid w:val="00263028"/>
    <w:rsid w:val="00264BF5"/>
    <w:rsid w:val="00265982"/>
    <w:rsid w:val="00265EB2"/>
    <w:rsid w:val="002707E2"/>
    <w:rsid w:val="00270FFB"/>
    <w:rsid w:val="00277957"/>
    <w:rsid w:val="002807C7"/>
    <w:rsid w:val="00281CDD"/>
    <w:rsid w:val="00282080"/>
    <w:rsid w:val="00282836"/>
    <w:rsid w:val="0028343D"/>
    <w:rsid w:val="0028580A"/>
    <w:rsid w:val="00287BD1"/>
    <w:rsid w:val="002916F3"/>
    <w:rsid w:val="0029538F"/>
    <w:rsid w:val="00295BD0"/>
    <w:rsid w:val="00296A08"/>
    <w:rsid w:val="00297645"/>
    <w:rsid w:val="00297685"/>
    <w:rsid w:val="002A35D9"/>
    <w:rsid w:val="002A680F"/>
    <w:rsid w:val="002A755A"/>
    <w:rsid w:val="002B0E1C"/>
    <w:rsid w:val="002B3C2B"/>
    <w:rsid w:val="002B5A76"/>
    <w:rsid w:val="002B6E25"/>
    <w:rsid w:val="002C03C6"/>
    <w:rsid w:val="002C040F"/>
    <w:rsid w:val="002C2DF1"/>
    <w:rsid w:val="002C39DC"/>
    <w:rsid w:val="002C47D7"/>
    <w:rsid w:val="002C4CEE"/>
    <w:rsid w:val="002C50D3"/>
    <w:rsid w:val="002C77CE"/>
    <w:rsid w:val="002D08AE"/>
    <w:rsid w:val="002D1C3C"/>
    <w:rsid w:val="002D1CC4"/>
    <w:rsid w:val="002D2DB4"/>
    <w:rsid w:val="002D328D"/>
    <w:rsid w:val="002D7A5A"/>
    <w:rsid w:val="002E258F"/>
    <w:rsid w:val="002E695A"/>
    <w:rsid w:val="002F1806"/>
    <w:rsid w:val="003035C9"/>
    <w:rsid w:val="00306476"/>
    <w:rsid w:val="00307890"/>
    <w:rsid w:val="003121CB"/>
    <w:rsid w:val="003131CC"/>
    <w:rsid w:val="0031655D"/>
    <w:rsid w:val="00323C4C"/>
    <w:rsid w:val="003252D5"/>
    <w:rsid w:val="00327B4A"/>
    <w:rsid w:val="00330FAE"/>
    <w:rsid w:val="003371C5"/>
    <w:rsid w:val="003373FF"/>
    <w:rsid w:val="00341246"/>
    <w:rsid w:val="003425F2"/>
    <w:rsid w:val="00342F48"/>
    <w:rsid w:val="0034396D"/>
    <w:rsid w:val="00345CE1"/>
    <w:rsid w:val="00346DD3"/>
    <w:rsid w:val="00347AFB"/>
    <w:rsid w:val="00347DE3"/>
    <w:rsid w:val="003500D6"/>
    <w:rsid w:val="00352DF6"/>
    <w:rsid w:val="003536D7"/>
    <w:rsid w:val="0035405C"/>
    <w:rsid w:val="003546EF"/>
    <w:rsid w:val="00354F99"/>
    <w:rsid w:val="00355B87"/>
    <w:rsid w:val="0036229F"/>
    <w:rsid w:val="0036254B"/>
    <w:rsid w:val="0036291C"/>
    <w:rsid w:val="00363CCB"/>
    <w:rsid w:val="003640F3"/>
    <w:rsid w:val="00366B86"/>
    <w:rsid w:val="00366BC1"/>
    <w:rsid w:val="0036711F"/>
    <w:rsid w:val="003673BD"/>
    <w:rsid w:val="00371B38"/>
    <w:rsid w:val="00373783"/>
    <w:rsid w:val="00374175"/>
    <w:rsid w:val="0037558C"/>
    <w:rsid w:val="003855ED"/>
    <w:rsid w:val="003856BD"/>
    <w:rsid w:val="003864BE"/>
    <w:rsid w:val="003872F4"/>
    <w:rsid w:val="00387A3A"/>
    <w:rsid w:val="003A0E8C"/>
    <w:rsid w:val="003A1481"/>
    <w:rsid w:val="003A203E"/>
    <w:rsid w:val="003A3160"/>
    <w:rsid w:val="003A3629"/>
    <w:rsid w:val="003A3E46"/>
    <w:rsid w:val="003A4FA2"/>
    <w:rsid w:val="003A5CA5"/>
    <w:rsid w:val="003A7997"/>
    <w:rsid w:val="003B0BBF"/>
    <w:rsid w:val="003B2F68"/>
    <w:rsid w:val="003B53B6"/>
    <w:rsid w:val="003C12C8"/>
    <w:rsid w:val="003C2232"/>
    <w:rsid w:val="003C29D5"/>
    <w:rsid w:val="003C2B9A"/>
    <w:rsid w:val="003C5615"/>
    <w:rsid w:val="003C5B3A"/>
    <w:rsid w:val="003C7A51"/>
    <w:rsid w:val="003D4920"/>
    <w:rsid w:val="003D49AC"/>
    <w:rsid w:val="003D6D3C"/>
    <w:rsid w:val="003E4FF8"/>
    <w:rsid w:val="003E544F"/>
    <w:rsid w:val="003F1EB7"/>
    <w:rsid w:val="003F2152"/>
    <w:rsid w:val="003F39C6"/>
    <w:rsid w:val="003F491A"/>
    <w:rsid w:val="00402CB4"/>
    <w:rsid w:val="0040467F"/>
    <w:rsid w:val="00404BA4"/>
    <w:rsid w:val="00405CC8"/>
    <w:rsid w:val="0040620B"/>
    <w:rsid w:val="004065E4"/>
    <w:rsid w:val="0040695D"/>
    <w:rsid w:val="00413B52"/>
    <w:rsid w:val="00413CCF"/>
    <w:rsid w:val="0041437D"/>
    <w:rsid w:val="00421005"/>
    <w:rsid w:val="00421B19"/>
    <w:rsid w:val="004223E3"/>
    <w:rsid w:val="004229D3"/>
    <w:rsid w:val="00422CF5"/>
    <w:rsid w:val="00424111"/>
    <w:rsid w:val="00424939"/>
    <w:rsid w:val="00425439"/>
    <w:rsid w:val="0043063E"/>
    <w:rsid w:val="004327CE"/>
    <w:rsid w:val="00433335"/>
    <w:rsid w:val="00434573"/>
    <w:rsid w:val="00435217"/>
    <w:rsid w:val="00440F52"/>
    <w:rsid w:val="004419B2"/>
    <w:rsid w:val="00443548"/>
    <w:rsid w:val="004440B8"/>
    <w:rsid w:val="004458E2"/>
    <w:rsid w:val="00447E0B"/>
    <w:rsid w:val="004518DE"/>
    <w:rsid w:val="00454976"/>
    <w:rsid w:val="0045501F"/>
    <w:rsid w:val="00456B6E"/>
    <w:rsid w:val="00460DFE"/>
    <w:rsid w:val="00461479"/>
    <w:rsid w:val="0046186F"/>
    <w:rsid w:val="004661AD"/>
    <w:rsid w:val="0046622F"/>
    <w:rsid w:val="00466AD6"/>
    <w:rsid w:val="00467501"/>
    <w:rsid w:val="004740E1"/>
    <w:rsid w:val="00474863"/>
    <w:rsid w:val="004756F4"/>
    <w:rsid w:val="004759B1"/>
    <w:rsid w:val="00476592"/>
    <w:rsid w:val="00477A5F"/>
    <w:rsid w:val="0048029D"/>
    <w:rsid w:val="00480E33"/>
    <w:rsid w:val="0048170B"/>
    <w:rsid w:val="00483715"/>
    <w:rsid w:val="004847E2"/>
    <w:rsid w:val="004850AF"/>
    <w:rsid w:val="00486720"/>
    <w:rsid w:val="004869D3"/>
    <w:rsid w:val="004905D1"/>
    <w:rsid w:val="00490C78"/>
    <w:rsid w:val="00490D00"/>
    <w:rsid w:val="004910CE"/>
    <w:rsid w:val="00495D0C"/>
    <w:rsid w:val="004A2AB0"/>
    <w:rsid w:val="004A2C48"/>
    <w:rsid w:val="004A57F8"/>
    <w:rsid w:val="004A5FE6"/>
    <w:rsid w:val="004B11C0"/>
    <w:rsid w:val="004B3128"/>
    <w:rsid w:val="004B532E"/>
    <w:rsid w:val="004B5BB7"/>
    <w:rsid w:val="004B6373"/>
    <w:rsid w:val="004C0E05"/>
    <w:rsid w:val="004C2B5E"/>
    <w:rsid w:val="004C2EA8"/>
    <w:rsid w:val="004C48BD"/>
    <w:rsid w:val="004C5219"/>
    <w:rsid w:val="004C5323"/>
    <w:rsid w:val="004D09A2"/>
    <w:rsid w:val="004D0D0A"/>
    <w:rsid w:val="004D4AE7"/>
    <w:rsid w:val="004D4D9F"/>
    <w:rsid w:val="004D4F08"/>
    <w:rsid w:val="004D5D6B"/>
    <w:rsid w:val="004E0CBF"/>
    <w:rsid w:val="004E3DE7"/>
    <w:rsid w:val="004E521B"/>
    <w:rsid w:val="004F0060"/>
    <w:rsid w:val="004F0C56"/>
    <w:rsid w:val="004F11D0"/>
    <w:rsid w:val="004F11E2"/>
    <w:rsid w:val="004F1EC7"/>
    <w:rsid w:val="004F4273"/>
    <w:rsid w:val="00500ADC"/>
    <w:rsid w:val="005017A2"/>
    <w:rsid w:val="00501C36"/>
    <w:rsid w:val="005043CC"/>
    <w:rsid w:val="00505706"/>
    <w:rsid w:val="00511A7B"/>
    <w:rsid w:val="00514DF6"/>
    <w:rsid w:val="005156EE"/>
    <w:rsid w:val="00515A31"/>
    <w:rsid w:val="005164DC"/>
    <w:rsid w:val="005203B3"/>
    <w:rsid w:val="005243F3"/>
    <w:rsid w:val="005245D7"/>
    <w:rsid w:val="00526C24"/>
    <w:rsid w:val="00530390"/>
    <w:rsid w:val="00530CBC"/>
    <w:rsid w:val="00536572"/>
    <w:rsid w:val="005365DC"/>
    <w:rsid w:val="00537DB3"/>
    <w:rsid w:val="00545AB1"/>
    <w:rsid w:val="00545F38"/>
    <w:rsid w:val="00546424"/>
    <w:rsid w:val="00550F6B"/>
    <w:rsid w:val="005536E3"/>
    <w:rsid w:val="005537FC"/>
    <w:rsid w:val="00553B42"/>
    <w:rsid w:val="00554A8C"/>
    <w:rsid w:val="00556312"/>
    <w:rsid w:val="00556497"/>
    <w:rsid w:val="005564BD"/>
    <w:rsid w:val="00556D9A"/>
    <w:rsid w:val="00562D5E"/>
    <w:rsid w:val="00563133"/>
    <w:rsid w:val="00563A3A"/>
    <w:rsid w:val="0056697C"/>
    <w:rsid w:val="00571A8E"/>
    <w:rsid w:val="00572766"/>
    <w:rsid w:val="005735C8"/>
    <w:rsid w:val="00575534"/>
    <w:rsid w:val="00575F01"/>
    <w:rsid w:val="0057762A"/>
    <w:rsid w:val="00580FDA"/>
    <w:rsid w:val="00584A91"/>
    <w:rsid w:val="005859B8"/>
    <w:rsid w:val="00591896"/>
    <w:rsid w:val="00592EF0"/>
    <w:rsid w:val="00593424"/>
    <w:rsid w:val="00593AD6"/>
    <w:rsid w:val="00593EA9"/>
    <w:rsid w:val="00594D3A"/>
    <w:rsid w:val="005B1A23"/>
    <w:rsid w:val="005B1CA8"/>
    <w:rsid w:val="005B2545"/>
    <w:rsid w:val="005B4D72"/>
    <w:rsid w:val="005C06F6"/>
    <w:rsid w:val="005C2B9F"/>
    <w:rsid w:val="005C3AF9"/>
    <w:rsid w:val="005D11BD"/>
    <w:rsid w:val="005D120A"/>
    <w:rsid w:val="005D221C"/>
    <w:rsid w:val="005D2918"/>
    <w:rsid w:val="005D3B82"/>
    <w:rsid w:val="005D6A1D"/>
    <w:rsid w:val="005D7FC4"/>
    <w:rsid w:val="005E1A3B"/>
    <w:rsid w:val="005E1F23"/>
    <w:rsid w:val="005E3A4D"/>
    <w:rsid w:val="005E65B5"/>
    <w:rsid w:val="005E6607"/>
    <w:rsid w:val="005F09F8"/>
    <w:rsid w:val="005F0A6C"/>
    <w:rsid w:val="005F30F8"/>
    <w:rsid w:val="00600217"/>
    <w:rsid w:val="006009D2"/>
    <w:rsid w:val="00603D25"/>
    <w:rsid w:val="00603FFA"/>
    <w:rsid w:val="00604ABF"/>
    <w:rsid w:val="00604C5F"/>
    <w:rsid w:val="00606B73"/>
    <w:rsid w:val="0060770E"/>
    <w:rsid w:val="0060777E"/>
    <w:rsid w:val="00607AAC"/>
    <w:rsid w:val="00611177"/>
    <w:rsid w:val="006114EF"/>
    <w:rsid w:val="0061221E"/>
    <w:rsid w:val="006163E8"/>
    <w:rsid w:val="0062114B"/>
    <w:rsid w:val="00622DAC"/>
    <w:rsid w:val="0062644F"/>
    <w:rsid w:val="006267B4"/>
    <w:rsid w:val="00627F6E"/>
    <w:rsid w:val="00627F93"/>
    <w:rsid w:val="00633638"/>
    <w:rsid w:val="006366D1"/>
    <w:rsid w:val="00644A2F"/>
    <w:rsid w:val="006456CA"/>
    <w:rsid w:val="00646358"/>
    <w:rsid w:val="0064675C"/>
    <w:rsid w:val="00646DBD"/>
    <w:rsid w:val="00646FE4"/>
    <w:rsid w:val="00647E8D"/>
    <w:rsid w:val="0065062D"/>
    <w:rsid w:val="00650A37"/>
    <w:rsid w:val="006526BD"/>
    <w:rsid w:val="00652ADA"/>
    <w:rsid w:val="006544CC"/>
    <w:rsid w:val="006546C2"/>
    <w:rsid w:val="00656557"/>
    <w:rsid w:val="00657022"/>
    <w:rsid w:val="00657EBF"/>
    <w:rsid w:val="0066134D"/>
    <w:rsid w:val="0066381B"/>
    <w:rsid w:val="006666AE"/>
    <w:rsid w:val="00666838"/>
    <w:rsid w:val="006702C4"/>
    <w:rsid w:val="0067625A"/>
    <w:rsid w:val="006773E8"/>
    <w:rsid w:val="00680D40"/>
    <w:rsid w:val="00682BE5"/>
    <w:rsid w:val="00683DF6"/>
    <w:rsid w:val="0068500C"/>
    <w:rsid w:val="006851EE"/>
    <w:rsid w:val="00687087"/>
    <w:rsid w:val="00687611"/>
    <w:rsid w:val="006903C7"/>
    <w:rsid w:val="0069340C"/>
    <w:rsid w:val="00693CE9"/>
    <w:rsid w:val="006945E3"/>
    <w:rsid w:val="006962F0"/>
    <w:rsid w:val="006A1A70"/>
    <w:rsid w:val="006A28BC"/>
    <w:rsid w:val="006A2A18"/>
    <w:rsid w:val="006A6E8B"/>
    <w:rsid w:val="006B125A"/>
    <w:rsid w:val="006B5740"/>
    <w:rsid w:val="006B5BBA"/>
    <w:rsid w:val="006B5D8E"/>
    <w:rsid w:val="006B766A"/>
    <w:rsid w:val="006B772F"/>
    <w:rsid w:val="006C0C42"/>
    <w:rsid w:val="006C28F9"/>
    <w:rsid w:val="006C366E"/>
    <w:rsid w:val="006C4106"/>
    <w:rsid w:val="006C41A2"/>
    <w:rsid w:val="006D0C64"/>
    <w:rsid w:val="006D0F41"/>
    <w:rsid w:val="006D2146"/>
    <w:rsid w:val="006D45AF"/>
    <w:rsid w:val="006D5DE8"/>
    <w:rsid w:val="006D7CA3"/>
    <w:rsid w:val="006E0265"/>
    <w:rsid w:val="006E08E6"/>
    <w:rsid w:val="006E0F1C"/>
    <w:rsid w:val="006E211C"/>
    <w:rsid w:val="006E4FF1"/>
    <w:rsid w:val="006E5FA3"/>
    <w:rsid w:val="006E6105"/>
    <w:rsid w:val="006E66CC"/>
    <w:rsid w:val="006E6F0D"/>
    <w:rsid w:val="006E74F1"/>
    <w:rsid w:val="006E7571"/>
    <w:rsid w:val="006E78FD"/>
    <w:rsid w:val="006F3250"/>
    <w:rsid w:val="006F6314"/>
    <w:rsid w:val="00700D79"/>
    <w:rsid w:val="00701E1A"/>
    <w:rsid w:val="007055D6"/>
    <w:rsid w:val="00705B88"/>
    <w:rsid w:val="00707764"/>
    <w:rsid w:val="00707D89"/>
    <w:rsid w:val="00711090"/>
    <w:rsid w:val="00714A5E"/>
    <w:rsid w:val="00717651"/>
    <w:rsid w:val="0071771F"/>
    <w:rsid w:val="00720043"/>
    <w:rsid w:val="00720708"/>
    <w:rsid w:val="00720741"/>
    <w:rsid w:val="0072126F"/>
    <w:rsid w:val="00722E72"/>
    <w:rsid w:val="0072574B"/>
    <w:rsid w:val="007319D2"/>
    <w:rsid w:val="00741AA1"/>
    <w:rsid w:val="00743625"/>
    <w:rsid w:val="00743E61"/>
    <w:rsid w:val="007462DF"/>
    <w:rsid w:val="00747414"/>
    <w:rsid w:val="00750E0D"/>
    <w:rsid w:val="00751ADF"/>
    <w:rsid w:val="007567C7"/>
    <w:rsid w:val="00760FE2"/>
    <w:rsid w:val="00762197"/>
    <w:rsid w:val="007669DA"/>
    <w:rsid w:val="007729A2"/>
    <w:rsid w:val="00774255"/>
    <w:rsid w:val="0077428D"/>
    <w:rsid w:val="0077437A"/>
    <w:rsid w:val="00774646"/>
    <w:rsid w:val="007758C4"/>
    <w:rsid w:val="007804BE"/>
    <w:rsid w:val="007831A7"/>
    <w:rsid w:val="007837F7"/>
    <w:rsid w:val="007865AD"/>
    <w:rsid w:val="00790427"/>
    <w:rsid w:val="00791165"/>
    <w:rsid w:val="007917EF"/>
    <w:rsid w:val="00794705"/>
    <w:rsid w:val="007A2255"/>
    <w:rsid w:val="007A3E9E"/>
    <w:rsid w:val="007A41A8"/>
    <w:rsid w:val="007A4CD6"/>
    <w:rsid w:val="007A5A89"/>
    <w:rsid w:val="007B0F3E"/>
    <w:rsid w:val="007B0FAC"/>
    <w:rsid w:val="007B2EC7"/>
    <w:rsid w:val="007B5227"/>
    <w:rsid w:val="007B6786"/>
    <w:rsid w:val="007B68A1"/>
    <w:rsid w:val="007C01B1"/>
    <w:rsid w:val="007C1DEA"/>
    <w:rsid w:val="007C7C0A"/>
    <w:rsid w:val="007D17A0"/>
    <w:rsid w:val="007D35A6"/>
    <w:rsid w:val="007D3728"/>
    <w:rsid w:val="007D3B7B"/>
    <w:rsid w:val="007D4A16"/>
    <w:rsid w:val="007D5297"/>
    <w:rsid w:val="007D57B8"/>
    <w:rsid w:val="007D5A32"/>
    <w:rsid w:val="007D6391"/>
    <w:rsid w:val="007D6970"/>
    <w:rsid w:val="007D70A3"/>
    <w:rsid w:val="007D7456"/>
    <w:rsid w:val="007D7472"/>
    <w:rsid w:val="007D7522"/>
    <w:rsid w:val="007E1A46"/>
    <w:rsid w:val="007E32FC"/>
    <w:rsid w:val="007E4C77"/>
    <w:rsid w:val="007E6E95"/>
    <w:rsid w:val="007F290A"/>
    <w:rsid w:val="007F6929"/>
    <w:rsid w:val="007F7423"/>
    <w:rsid w:val="007F76D1"/>
    <w:rsid w:val="00800156"/>
    <w:rsid w:val="0080222A"/>
    <w:rsid w:val="00802FAF"/>
    <w:rsid w:val="00804F2E"/>
    <w:rsid w:val="008052F7"/>
    <w:rsid w:val="00807196"/>
    <w:rsid w:val="008102DA"/>
    <w:rsid w:val="00813B9D"/>
    <w:rsid w:val="00814981"/>
    <w:rsid w:val="00814CB0"/>
    <w:rsid w:val="00815C15"/>
    <w:rsid w:val="00816F34"/>
    <w:rsid w:val="008205C1"/>
    <w:rsid w:val="00820725"/>
    <w:rsid w:val="00820897"/>
    <w:rsid w:val="00820E0A"/>
    <w:rsid w:val="0082292F"/>
    <w:rsid w:val="00822EEF"/>
    <w:rsid w:val="00823F6A"/>
    <w:rsid w:val="00824257"/>
    <w:rsid w:val="0082433D"/>
    <w:rsid w:val="00827828"/>
    <w:rsid w:val="008278BC"/>
    <w:rsid w:val="00830310"/>
    <w:rsid w:val="008341AB"/>
    <w:rsid w:val="0083444E"/>
    <w:rsid w:val="00834BFD"/>
    <w:rsid w:val="0083613C"/>
    <w:rsid w:val="00837E79"/>
    <w:rsid w:val="00841042"/>
    <w:rsid w:val="0084108C"/>
    <w:rsid w:val="00842771"/>
    <w:rsid w:val="0084482E"/>
    <w:rsid w:val="00846078"/>
    <w:rsid w:val="00846A23"/>
    <w:rsid w:val="00847088"/>
    <w:rsid w:val="008476C6"/>
    <w:rsid w:val="00847C92"/>
    <w:rsid w:val="00850AC1"/>
    <w:rsid w:val="0085126E"/>
    <w:rsid w:val="00851336"/>
    <w:rsid w:val="0085202A"/>
    <w:rsid w:val="00852806"/>
    <w:rsid w:val="008530F0"/>
    <w:rsid w:val="00856548"/>
    <w:rsid w:val="00861C23"/>
    <w:rsid w:val="00862A91"/>
    <w:rsid w:val="00863064"/>
    <w:rsid w:val="0086492E"/>
    <w:rsid w:val="00865167"/>
    <w:rsid w:val="00867935"/>
    <w:rsid w:val="0087227F"/>
    <w:rsid w:val="008723F1"/>
    <w:rsid w:val="008728F8"/>
    <w:rsid w:val="008745CB"/>
    <w:rsid w:val="00877277"/>
    <w:rsid w:val="008800C4"/>
    <w:rsid w:val="00880151"/>
    <w:rsid w:val="00881355"/>
    <w:rsid w:val="00882605"/>
    <w:rsid w:val="008829C8"/>
    <w:rsid w:val="00883C6D"/>
    <w:rsid w:val="00886E12"/>
    <w:rsid w:val="0088766F"/>
    <w:rsid w:val="00893A8A"/>
    <w:rsid w:val="00893D9A"/>
    <w:rsid w:val="00896A3C"/>
    <w:rsid w:val="008A0268"/>
    <w:rsid w:val="008A71B4"/>
    <w:rsid w:val="008A727C"/>
    <w:rsid w:val="008A7814"/>
    <w:rsid w:val="008B03C0"/>
    <w:rsid w:val="008B0C57"/>
    <w:rsid w:val="008B1EC9"/>
    <w:rsid w:val="008B461C"/>
    <w:rsid w:val="008B5152"/>
    <w:rsid w:val="008C024F"/>
    <w:rsid w:val="008C0FE8"/>
    <w:rsid w:val="008C2FAD"/>
    <w:rsid w:val="008C4BEC"/>
    <w:rsid w:val="008C5378"/>
    <w:rsid w:val="008C681B"/>
    <w:rsid w:val="008C691C"/>
    <w:rsid w:val="008C75ED"/>
    <w:rsid w:val="008D0372"/>
    <w:rsid w:val="008D0DF9"/>
    <w:rsid w:val="008D1954"/>
    <w:rsid w:val="008D300A"/>
    <w:rsid w:val="008D30E9"/>
    <w:rsid w:val="008D5A84"/>
    <w:rsid w:val="008D6575"/>
    <w:rsid w:val="008E1D9B"/>
    <w:rsid w:val="008E25BC"/>
    <w:rsid w:val="008E2926"/>
    <w:rsid w:val="008E30CF"/>
    <w:rsid w:val="008E3EEC"/>
    <w:rsid w:val="008E72FF"/>
    <w:rsid w:val="008E7C37"/>
    <w:rsid w:val="008F0B56"/>
    <w:rsid w:val="008F1064"/>
    <w:rsid w:val="008F19C8"/>
    <w:rsid w:val="008F34D3"/>
    <w:rsid w:val="008F4439"/>
    <w:rsid w:val="008F608E"/>
    <w:rsid w:val="009038C5"/>
    <w:rsid w:val="00906AB2"/>
    <w:rsid w:val="00910CBC"/>
    <w:rsid w:val="00912E90"/>
    <w:rsid w:val="009131D6"/>
    <w:rsid w:val="009144DA"/>
    <w:rsid w:val="00915E8A"/>
    <w:rsid w:val="009202EC"/>
    <w:rsid w:val="00922352"/>
    <w:rsid w:val="009256C8"/>
    <w:rsid w:val="00926160"/>
    <w:rsid w:val="0092631E"/>
    <w:rsid w:val="009271F5"/>
    <w:rsid w:val="0093195D"/>
    <w:rsid w:val="009351F7"/>
    <w:rsid w:val="009366FD"/>
    <w:rsid w:val="00936F47"/>
    <w:rsid w:val="009377C9"/>
    <w:rsid w:val="009379FB"/>
    <w:rsid w:val="0094013C"/>
    <w:rsid w:val="00940559"/>
    <w:rsid w:val="00941646"/>
    <w:rsid w:val="00941976"/>
    <w:rsid w:val="0094230E"/>
    <w:rsid w:val="009438C5"/>
    <w:rsid w:val="0094711B"/>
    <w:rsid w:val="00950223"/>
    <w:rsid w:val="00954036"/>
    <w:rsid w:val="00954B13"/>
    <w:rsid w:val="0095636A"/>
    <w:rsid w:val="00957663"/>
    <w:rsid w:val="00957DC2"/>
    <w:rsid w:val="00960965"/>
    <w:rsid w:val="0096172C"/>
    <w:rsid w:val="00963BDB"/>
    <w:rsid w:val="00963C6D"/>
    <w:rsid w:val="00965BF0"/>
    <w:rsid w:val="00966669"/>
    <w:rsid w:val="0097166B"/>
    <w:rsid w:val="00971846"/>
    <w:rsid w:val="009735A7"/>
    <w:rsid w:val="00973763"/>
    <w:rsid w:val="009762BD"/>
    <w:rsid w:val="00977707"/>
    <w:rsid w:val="00980841"/>
    <w:rsid w:val="00981AEA"/>
    <w:rsid w:val="00982609"/>
    <w:rsid w:val="00982B83"/>
    <w:rsid w:val="00982D9A"/>
    <w:rsid w:val="009845C9"/>
    <w:rsid w:val="00985641"/>
    <w:rsid w:val="00986249"/>
    <w:rsid w:val="009940A3"/>
    <w:rsid w:val="009944E3"/>
    <w:rsid w:val="009947D7"/>
    <w:rsid w:val="00994EB0"/>
    <w:rsid w:val="00995036"/>
    <w:rsid w:val="00995D54"/>
    <w:rsid w:val="0099749C"/>
    <w:rsid w:val="009A1AF1"/>
    <w:rsid w:val="009A2F1A"/>
    <w:rsid w:val="009A3EDD"/>
    <w:rsid w:val="009A4B5C"/>
    <w:rsid w:val="009A5B62"/>
    <w:rsid w:val="009A6456"/>
    <w:rsid w:val="009A6B95"/>
    <w:rsid w:val="009B251F"/>
    <w:rsid w:val="009B5CAE"/>
    <w:rsid w:val="009B62C8"/>
    <w:rsid w:val="009B703A"/>
    <w:rsid w:val="009B7B03"/>
    <w:rsid w:val="009C0EDC"/>
    <w:rsid w:val="009C36B3"/>
    <w:rsid w:val="009C3B55"/>
    <w:rsid w:val="009D022B"/>
    <w:rsid w:val="009D0EAB"/>
    <w:rsid w:val="009D34E5"/>
    <w:rsid w:val="009D3526"/>
    <w:rsid w:val="009D57D5"/>
    <w:rsid w:val="009E11A8"/>
    <w:rsid w:val="009E58AF"/>
    <w:rsid w:val="009E649B"/>
    <w:rsid w:val="009E6675"/>
    <w:rsid w:val="009E791C"/>
    <w:rsid w:val="009F0CCB"/>
    <w:rsid w:val="009F1943"/>
    <w:rsid w:val="009F4BCF"/>
    <w:rsid w:val="009F620E"/>
    <w:rsid w:val="009F734B"/>
    <w:rsid w:val="00A027AA"/>
    <w:rsid w:val="00A06814"/>
    <w:rsid w:val="00A07724"/>
    <w:rsid w:val="00A07979"/>
    <w:rsid w:val="00A07EFE"/>
    <w:rsid w:val="00A16289"/>
    <w:rsid w:val="00A224BF"/>
    <w:rsid w:val="00A22D13"/>
    <w:rsid w:val="00A22EF3"/>
    <w:rsid w:val="00A2377D"/>
    <w:rsid w:val="00A23FC0"/>
    <w:rsid w:val="00A26E77"/>
    <w:rsid w:val="00A3362B"/>
    <w:rsid w:val="00A33FCE"/>
    <w:rsid w:val="00A34300"/>
    <w:rsid w:val="00A349E7"/>
    <w:rsid w:val="00A35463"/>
    <w:rsid w:val="00A36FE4"/>
    <w:rsid w:val="00A50E96"/>
    <w:rsid w:val="00A50FB5"/>
    <w:rsid w:val="00A519E4"/>
    <w:rsid w:val="00A51BA4"/>
    <w:rsid w:val="00A52698"/>
    <w:rsid w:val="00A614B6"/>
    <w:rsid w:val="00A62664"/>
    <w:rsid w:val="00A63325"/>
    <w:rsid w:val="00A6460C"/>
    <w:rsid w:val="00A65276"/>
    <w:rsid w:val="00A662F9"/>
    <w:rsid w:val="00A67479"/>
    <w:rsid w:val="00A6769D"/>
    <w:rsid w:val="00A72A2F"/>
    <w:rsid w:val="00A738DA"/>
    <w:rsid w:val="00A7420D"/>
    <w:rsid w:val="00A77F37"/>
    <w:rsid w:val="00A801DD"/>
    <w:rsid w:val="00A81F62"/>
    <w:rsid w:val="00A82526"/>
    <w:rsid w:val="00A83195"/>
    <w:rsid w:val="00A8387B"/>
    <w:rsid w:val="00A846A1"/>
    <w:rsid w:val="00A84B1E"/>
    <w:rsid w:val="00A965A5"/>
    <w:rsid w:val="00AA0DD6"/>
    <w:rsid w:val="00AA20AF"/>
    <w:rsid w:val="00AA21CE"/>
    <w:rsid w:val="00AA33ED"/>
    <w:rsid w:val="00AA3CF7"/>
    <w:rsid w:val="00AA40A5"/>
    <w:rsid w:val="00AA7AFA"/>
    <w:rsid w:val="00AB09FE"/>
    <w:rsid w:val="00AB0B21"/>
    <w:rsid w:val="00AB54A7"/>
    <w:rsid w:val="00AB7AC8"/>
    <w:rsid w:val="00AC09FF"/>
    <w:rsid w:val="00AC608C"/>
    <w:rsid w:val="00AC6101"/>
    <w:rsid w:val="00AC6930"/>
    <w:rsid w:val="00AC7BCA"/>
    <w:rsid w:val="00AD0ABC"/>
    <w:rsid w:val="00AD0FC5"/>
    <w:rsid w:val="00AD2647"/>
    <w:rsid w:val="00AD2EE3"/>
    <w:rsid w:val="00AD39C3"/>
    <w:rsid w:val="00AD5B63"/>
    <w:rsid w:val="00AE4F22"/>
    <w:rsid w:val="00AE65CA"/>
    <w:rsid w:val="00AF194F"/>
    <w:rsid w:val="00AF5C95"/>
    <w:rsid w:val="00AF61AE"/>
    <w:rsid w:val="00AF621A"/>
    <w:rsid w:val="00AF6CC0"/>
    <w:rsid w:val="00AF7443"/>
    <w:rsid w:val="00AF7AB9"/>
    <w:rsid w:val="00AF7DD8"/>
    <w:rsid w:val="00B0023E"/>
    <w:rsid w:val="00B02C29"/>
    <w:rsid w:val="00B05661"/>
    <w:rsid w:val="00B058A4"/>
    <w:rsid w:val="00B11B05"/>
    <w:rsid w:val="00B12A42"/>
    <w:rsid w:val="00B12B62"/>
    <w:rsid w:val="00B12DEE"/>
    <w:rsid w:val="00B1557F"/>
    <w:rsid w:val="00B15980"/>
    <w:rsid w:val="00B20AE9"/>
    <w:rsid w:val="00B22B27"/>
    <w:rsid w:val="00B22CE3"/>
    <w:rsid w:val="00B2602C"/>
    <w:rsid w:val="00B268EC"/>
    <w:rsid w:val="00B27243"/>
    <w:rsid w:val="00B27AFD"/>
    <w:rsid w:val="00B30F9C"/>
    <w:rsid w:val="00B3147A"/>
    <w:rsid w:val="00B3369E"/>
    <w:rsid w:val="00B34B65"/>
    <w:rsid w:val="00B34DCF"/>
    <w:rsid w:val="00B35F23"/>
    <w:rsid w:val="00B370B3"/>
    <w:rsid w:val="00B3758F"/>
    <w:rsid w:val="00B40C29"/>
    <w:rsid w:val="00B41B29"/>
    <w:rsid w:val="00B427AD"/>
    <w:rsid w:val="00B4376F"/>
    <w:rsid w:val="00B461A8"/>
    <w:rsid w:val="00B4754E"/>
    <w:rsid w:val="00B50243"/>
    <w:rsid w:val="00B51562"/>
    <w:rsid w:val="00B52518"/>
    <w:rsid w:val="00B544A0"/>
    <w:rsid w:val="00B5556F"/>
    <w:rsid w:val="00B56397"/>
    <w:rsid w:val="00B6593E"/>
    <w:rsid w:val="00B66CD3"/>
    <w:rsid w:val="00B7165A"/>
    <w:rsid w:val="00B74811"/>
    <w:rsid w:val="00B761A1"/>
    <w:rsid w:val="00B7690E"/>
    <w:rsid w:val="00B779B2"/>
    <w:rsid w:val="00B81D72"/>
    <w:rsid w:val="00B826E9"/>
    <w:rsid w:val="00B847FA"/>
    <w:rsid w:val="00B90619"/>
    <w:rsid w:val="00B90BFB"/>
    <w:rsid w:val="00B910DB"/>
    <w:rsid w:val="00B91BB0"/>
    <w:rsid w:val="00B94553"/>
    <w:rsid w:val="00B95899"/>
    <w:rsid w:val="00B96282"/>
    <w:rsid w:val="00B96347"/>
    <w:rsid w:val="00B9663F"/>
    <w:rsid w:val="00B97977"/>
    <w:rsid w:val="00BA08C3"/>
    <w:rsid w:val="00BA41DA"/>
    <w:rsid w:val="00BA5212"/>
    <w:rsid w:val="00BA5ABC"/>
    <w:rsid w:val="00BA659B"/>
    <w:rsid w:val="00BA7FFD"/>
    <w:rsid w:val="00BB408F"/>
    <w:rsid w:val="00BB4340"/>
    <w:rsid w:val="00BB7261"/>
    <w:rsid w:val="00BC0146"/>
    <w:rsid w:val="00BC01D8"/>
    <w:rsid w:val="00BC221F"/>
    <w:rsid w:val="00BC3A03"/>
    <w:rsid w:val="00BC6107"/>
    <w:rsid w:val="00BD0565"/>
    <w:rsid w:val="00BD5A70"/>
    <w:rsid w:val="00BE03D3"/>
    <w:rsid w:val="00BE2973"/>
    <w:rsid w:val="00BE3467"/>
    <w:rsid w:val="00BF0920"/>
    <w:rsid w:val="00BF2474"/>
    <w:rsid w:val="00BF40D3"/>
    <w:rsid w:val="00BF4E47"/>
    <w:rsid w:val="00BF59BB"/>
    <w:rsid w:val="00BF627F"/>
    <w:rsid w:val="00BF74C5"/>
    <w:rsid w:val="00C000E9"/>
    <w:rsid w:val="00C01C15"/>
    <w:rsid w:val="00C03540"/>
    <w:rsid w:val="00C05C44"/>
    <w:rsid w:val="00C13933"/>
    <w:rsid w:val="00C13F27"/>
    <w:rsid w:val="00C146AD"/>
    <w:rsid w:val="00C155EF"/>
    <w:rsid w:val="00C16905"/>
    <w:rsid w:val="00C17905"/>
    <w:rsid w:val="00C2049D"/>
    <w:rsid w:val="00C2264C"/>
    <w:rsid w:val="00C24DD3"/>
    <w:rsid w:val="00C25EAC"/>
    <w:rsid w:val="00C26C27"/>
    <w:rsid w:val="00C2726D"/>
    <w:rsid w:val="00C27EEB"/>
    <w:rsid w:val="00C311B5"/>
    <w:rsid w:val="00C3213F"/>
    <w:rsid w:val="00C32B20"/>
    <w:rsid w:val="00C34838"/>
    <w:rsid w:val="00C3792B"/>
    <w:rsid w:val="00C41E11"/>
    <w:rsid w:val="00C442EB"/>
    <w:rsid w:val="00C448C8"/>
    <w:rsid w:val="00C45548"/>
    <w:rsid w:val="00C46878"/>
    <w:rsid w:val="00C46DCE"/>
    <w:rsid w:val="00C470FE"/>
    <w:rsid w:val="00C479E9"/>
    <w:rsid w:val="00C47F9F"/>
    <w:rsid w:val="00C5077F"/>
    <w:rsid w:val="00C507D6"/>
    <w:rsid w:val="00C51109"/>
    <w:rsid w:val="00C51FA2"/>
    <w:rsid w:val="00C5318F"/>
    <w:rsid w:val="00C5429A"/>
    <w:rsid w:val="00C54C54"/>
    <w:rsid w:val="00C5644B"/>
    <w:rsid w:val="00C57470"/>
    <w:rsid w:val="00C606B5"/>
    <w:rsid w:val="00C61736"/>
    <w:rsid w:val="00C679C8"/>
    <w:rsid w:val="00C71359"/>
    <w:rsid w:val="00C730AF"/>
    <w:rsid w:val="00C73223"/>
    <w:rsid w:val="00C73919"/>
    <w:rsid w:val="00C741A8"/>
    <w:rsid w:val="00C74ACB"/>
    <w:rsid w:val="00C75EAD"/>
    <w:rsid w:val="00C772F7"/>
    <w:rsid w:val="00C8177D"/>
    <w:rsid w:val="00C81939"/>
    <w:rsid w:val="00C82654"/>
    <w:rsid w:val="00C8294D"/>
    <w:rsid w:val="00C848D2"/>
    <w:rsid w:val="00C85D88"/>
    <w:rsid w:val="00C877A0"/>
    <w:rsid w:val="00C922ED"/>
    <w:rsid w:val="00C9332B"/>
    <w:rsid w:val="00C949DF"/>
    <w:rsid w:val="00C94CA3"/>
    <w:rsid w:val="00C95A54"/>
    <w:rsid w:val="00CA3EC7"/>
    <w:rsid w:val="00CA6B26"/>
    <w:rsid w:val="00CA713C"/>
    <w:rsid w:val="00CA7B0B"/>
    <w:rsid w:val="00CB0FAC"/>
    <w:rsid w:val="00CB6139"/>
    <w:rsid w:val="00CB7DFD"/>
    <w:rsid w:val="00CC0C7A"/>
    <w:rsid w:val="00CC0DDF"/>
    <w:rsid w:val="00CC1438"/>
    <w:rsid w:val="00CC6470"/>
    <w:rsid w:val="00CD0677"/>
    <w:rsid w:val="00CD0CED"/>
    <w:rsid w:val="00CD1ABD"/>
    <w:rsid w:val="00CD34B6"/>
    <w:rsid w:val="00CD5E7D"/>
    <w:rsid w:val="00CD689E"/>
    <w:rsid w:val="00CE0DFD"/>
    <w:rsid w:val="00CE2A0D"/>
    <w:rsid w:val="00CE301D"/>
    <w:rsid w:val="00CE4384"/>
    <w:rsid w:val="00CE4519"/>
    <w:rsid w:val="00CE46CE"/>
    <w:rsid w:val="00CE4A38"/>
    <w:rsid w:val="00CE51E4"/>
    <w:rsid w:val="00CE5D9E"/>
    <w:rsid w:val="00CF010F"/>
    <w:rsid w:val="00CF1589"/>
    <w:rsid w:val="00CF1AB2"/>
    <w:rsid w:val="00CF25B5"/>
    <w:rsid w:val="00CF26E1"/>
    <w:rsid w:val="00CF6592"/>
    <w:rsid w:val="00CF65E6"/>
    <w:rsid w:val="00CF6DF1"/>
    <w:rsid w:val="00CF7391"/>
    <w:rsid w:val="00D007B9"/>
    <w:rsid w:val="00D01734"/>
    <w:rsid w:val="00D0215B"/>
    <w:rsid w:val="00D06CB2"/>
    <w:rsid w:val="00D1156F"/>
    <w:rsid w:val="00D11599"/>
    <w:rsid w:val="00D1236B"/>
    <w:rsid w:val="00D13EA6"/>
    <w:rsid w:val="00D15890"/>
    <w:rsid w:val="00D166F9"/>
    <w:rsid w:val="00D20461"/>
    <w:rsid w:val="00D20DA5"/>
    <w:rsid w:val="00D21A20"/>
    <w:rsid w:val="00D23C4E"/>
    <w:rsid w:val="00D24798"/>
    <w:rsid w:val="00D25469"/>
    <w:rsid w:val="00D25BD3"/>
    <w:rsid w:val="00D25F47"/>
    <w:rsid w:val="00D272DA"/>
    <w:rsid w:val="00D413F7"/>
    <w:rsid w:val="00D41C01"/>
    <w:rsid w:val="00D42491"/>
    <w:rsid w:val="00D44826"/>
    <w:rsid w:val="00D46404"/>
    <w:rsid w:val="00D46FF0"/>
    <w:rsid w:val="00D5059A"/>
    <w:rsid w:val="00D525F5"/>
    <w:rsid w:val="00D53C32"/>
    <w:rsid w:val="00D5409E"/>
    <w:rsid w:val="00D55A47"/>
    <w:rsid w:val="00D55AA1"/>
    <w:rsid w:val="00D60709"/>
    <w:rsid w:val="00D61617"/>
    <w:rsid w:val="00D6174A"/>
    <w:rsid w:val="00D61DD1"/>
    <w:rsid w:val="00D70293"/>
    <w:rsid w:val="00D70A74"/>
    <w:rsid w:val="00D73CD0"/>
    <w:rsid w:val="00D74E72"/>
    <w:rsid w:val="00D7630B"/>
    <w:rsid w:val="00D8064F"/>
    <w:rsid w:val="00D80FBF"/>
    <w:rsid w:val="00D85A8E"/>
    <w:rsid w:val="00D87368"/>
    <w:rsid w:val="00D91111"/>
    <w:rsid w:val="00D91D4D"/>
    <w:rsid w:val="00D9259D"/>
    <w:rsid w:val="00D93E5D"/>
    <w:rsid w:val="00D943BC"/>
    <w:rsid w:val="00D94A78"/>
    <w:rsid w:val="00DA1417"/>
    <w:rsid w:val="00DA410C"/>
    <w:rsid w:val="00DA536B"/>
    <w:rsid w:val="00DA6902"/>
    <w:rsid w:val="00DA70CC"/>
    <w:rsid w:val="00DA77CB"/>
    <w:rsid w:val="00DB0161"/>
    <w:rsid w:val="00DB3685"/>
    <w:rsid w:val="00DB50B6"/>
    <w:rsid w:val="00DB5261"/>
    <w:rsid w:val="00DB7CA9"/>
    <w:rsid w:val="00DC02B2"/>
    <w:rsid w:val="00DC04E6"/>
    <w:rsid w:val="00DC119B"/>
    <w:rsid w:val="00DC27B1"/>
    <w:rsid w:val="00DC6CD9"/>
    <w:rsid w:val="00DD026F"/>
    <w:rsid w:val="00DD0572"/>
    <w:rsid w:val="00DD14AD"/>
    <w:rsid w:val="00DD2BBC"/>
    <w:rsid w:val="00DD434E"/>
    <w:rsid w:val="00DD535F"/>
    <w:rsid w:val="00DD5704"/>
    <w:rsid w:val="00DD60C2"/>
    <w:rsid w:val="00DE4BC2"/>
    <w:rsid w:val="00DE59F8"/>
    <w:rsid w:val="00DE7405"/>
    <w:rsid w:val="00DF04F9"/>
    <w:rsid w:val="00DF0740"/>
    <w:rsid w:val="00DF0E7E"/>
    <w:rsid w:val="00DF0F2C"/>
    <w:rsid w:val="00DF1AC6"/>
    <w:rsid w:val="00DF1CC0"/>
    <w:rsid w:val="00DF2CF5"/>
    <w:rsid w:val="00DF3887"/>
    <w:rsid w:val="00DF4867"/>
    <w:rsid w:val="00DF5E15"/>
    <w:rsid w:val="00DF708B"/>
    <w:rsid w:val="00DF71BA"/>
    <w:rsid w:val="00E00DA9"/>
    <w:rsid w:val="00E01611"/>
    <w:rsid w:val="00E023C9"/>
    <w:rsid w:val="00E03AF2"/>
    <w:rsid w:val="00E05672"/>
    <w:rsid w:val="00E0596F"/>
    <w:rsid w:val="00E05B9F"/>
    <w:rsid w:val="00E07C4D"/>
    <w:rsid w:val="00E10F57"/>
    <w:rsid w:val="00E12DD2"/>
    <w:rsid w:val="00E212AD"/>
    <w:rsid w:val="00E21AC7"/>
    <w:rsid w:val="00E21E5A"/>
    <w:rsid w:val="00E24385"/>
    <w:rsid w:val="00E257E8"/>
    <w:rsid w:val="00E262CD"/>
    <w:rsid w:val="00E27D00"/>
    <w:rsid w:val="00E32BCA"/>
    <w:rsid w:val="00E35038"/>
    <w:rsid w:val="00E357FF"/>
    <w:rsid w:val="00E36086"/>
    <w:rsid w:val="00E416D7"/>
    <w:rsid w:val="00E41FD1"/>
    <w:rsid w:val="00E453CA"/>
    <w:rsid w:val="00E458E0"/>
    <w:rsid w:val="00E47757"/>
    <w:rsid w:val="00E4787A"/>
    <w:rsid w:val="00E50275"/>
    <w:rsid w:val="00E50E05"/>
    <w:rsid w:val="00E517BA"/>
    <w:rsid w:val="00E532DC"/>
    <w:rsid w:val="00E54090"/>
    <w:rsid w:val="00E5702F"/>
    <w:rsid w:val="00E6156C"/>
    <w:rsid w:val="00E6190C"/>
    <w:rsid w:val="00E649FF"/>
    <w:rsid w:val="00E64AE8"/>
    <w:rsid w:val="00E65257"/>
    <w:rsid w:val="00E66FE4"/>
    <w:rsid w:val="00E67725"/>
    <w:rsid w:val="00E7067E"/>
    <w:rsid w:val="00E70C61"/>
    <w:rsid w:val="00E70D94"/>
    <w:rsid w:val="00E73F73"/>
    <w:rsid w:val="00E74922"/>
    <w:rsid w:val="00E74CF9"/>
    <w:rsid w:val="00E801E4"/>
    <w:rsid w:val="00E809E4"/>
    <w:rsid w:val="00E82FCD"/>
    <w:rsid w:val="00E8352E"/>
    <w:rsid w:val="00E9089A"/>
    <w:rsid w:val="00E91DE0"/>
    <w:rsid w:val="00E9236B"/>
    <w:rsid w:val="00E93642"/>
    <w:rsid w:val="00E95A52"/>
    <w:rsid w:val="00E967D2"/>
    <w:rsid w:val="00E977CB"/>
    <w:rsid w:val="00E97B3F"/>
    <w:rsid w:val="00EA4178"/>
    <w:rsid w:val="00EA444A"/>
    <w:rsid w:val="00EA4738"/>
    <w:rsid w:val="00EA58D2"/>
    <w:rsid w:val="00EA6FA9"/>
    <w:rsid w:val="00EA7003"/>
    <w:rsid w:val="00EB0946"/>
    <w:rsid w:val="00EB2647"/>
    <w:rsid w:val="00EB27FF"/>
    <w:rsid w:val="00EB33B1"/>
    <w:rsid w:val="00EB4890"/>
    <w:rsid w:val="00EC13C9"/>
    <w:rsid w:val="00EC1A8E"/>
    <w:rsid w:val="00EC2774"/>
    <w:rsid w:val="00EC490E"/>
    <w:rsid w:val="00EC4FB6"/>
    <w:rsid w:val="00ED0B93"/>
    <w:rsid w:val="00ED0C99"/>
    <w:rsid w:val="00ED3B80"/>
    <w:rsid w:val="00ED7E1A"/>
    <w:rsid w:val="00EE0CEC"/>
    <w:rsid w:val="00EE1C07"/>
    <w:rsid w:val="00EE27DC"/>
    <w:rsid w:val="00EE58AA"/>
    <w:rsid w:val="00EE6597"/>
    <w:rsid w:val="00EE719D"/>
    <w:rsid w:val="00EF24AF"/>
    <w:rsid w:val="00EF3835"/>
    <w:rsid w:val="00EF3B7E"/>
    <w:rsid w:val="00EF502C"/>
    <w:rsid w:val="00F00D0C"/>
    <w:rsid w:val="00F01FEF"/>
    <w:rsid w:val="00F032AC"/>
    <w:rsid w:val="00F03B93"/>
    <w:rsid w:val="00F03DB6"/>
    <w:rsid w:val="00F068F9"/>
    <w:rsid w:val="00F07985"/>
    <w:rsid w:val="00F11A75"/>
    <w:rsid w:val="00F13651"/>
    <w:rsid w:val="00F13F74"/>
    <w:rsid w:val="00F13FE2"/>
    <w:rsid w:val="00F152B9"/>
    <w:rsid w:val="00F16627"/>
    <w:rsid w:val="00F17393"/>
    <w:rsid w:val="00F1768C"/>
    <w:rsid w:val="00F2135C"/>
    <w:rsid w:val="00F24261"/>
    <w:rsid w:val="00F24988"/>
    <w:rsid w:val="00F315D8"/>
    <w:rsid w:val="00F3199A"/>
    <w:rsid w:val="00F324C1"/>
    <w:rsid w:val="00F32663"/>
    <w:rsid w:val="00F35607"/>
    <w:rsid w:val="00F36E0C"/>
    <w:rsid w:val="00F370C3"/>
    <w:rsid w:val="00F37CE3"/>
    <w:rsid w:val="00F411D9"/>
    <w:rsid w:val="00F43BC9"/>
    <w:rsid w:val="00F458DC"/>
    <w:rsid w:val="00F45FBE"/>
    <w:rsid w:val="00F50D33"/>
    <w:rsid w:val="00F61BB4"/>
    <w:rsid w:val="00F61EC8"/>
    <w:rsid w:val="00F62823"/>
    <w:rsid w:val="00F651E0"/>
    <w:rsid w:val="00F65493"/>
    <w:rsid w:val="00F65A94"/>
    <w:rsid w:val="00F65AA0"/>
    <w:rsid w:val="00F7275B"/>
    <w:rsid w:val="00F73162"/>
    <w:rsid w:val="00F7521C"/>
    <w:rsid w:val="00F75539"/>
    <w:rsid w:val="00F755BF"/>
    <w:rsid w:val="00F7743E"/>
    <w:rsid w:val="00F81F2F"/>
    <w:rsid w:val="00F823E4"/>
    <w:rsid w:val="00F83F11"/>
    <w:rsid w:val="00F841FC"/>
    <w:rsid w:val="00F84C7B"/>
    <w:rsid w:val="00F86BF9"/>
    <w:rsid w:val="00F91B67"/>
    <w:rsid w:val="00F94617"/>
    <w:rsid w:val="00FA07F4"/>
    <w:rsid w:val="00FA3788"/>
    <w:rsid w:val="00FA3C3A"/>
    <w:rsid w:val="00FA3D05"/>
    <w:rsid w:val="00FA49C9"/>
    <w:rsid w:val="00FA59C5"/>
    <w:rsid w:val="00FA5D2D"/>
    <w:rsid w:val="00FB17CE"/>
    <w:rsid w:val="00FB21CE"/>
    <w:rsid w:val="00FB3592"/>
    <w:rsid w:val="00FB5E7D"/>
    <w:rsid w:val="00FB768A"/>
    <w:rsid w:val="00FC3435"/>
    <w:rsid w:val="00FC63B7"/>
    <w:rsid w:val="00FD1CFD"/>
    <w:rsid w:val="00FD2515"/>
    <w:rsid w:val="00FD2ED7"/>
    <w:rsid w:val="00FD3D81"/>
    <w:rsid w:val="00FD4F00"/>
    <w:rsid w:val="00FD7631"/>
    <w:rsid w:val="00FE0D98"/>
    <w:rsid w:val="00FE256D"/>
    <w:rsid w:val="00FE3D14"/>
    <w:rsid w:val="00FE7556"/>
    <w:rsid w:val="00FF2A7E"/>
    <w:rsid w:val="00FF2B73"/>
    <w:rsid w:val="00FF3CC7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."/>
  <w:listSeparator w:val=";"/>
  <w14:docId w14:val="3177635A"/>
  <w15:chartTrackingRefBased/>
  <w15:docId w15:val="{BF1B9C6E-1215-4601-A34E-3DA93B3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97685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97685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9768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9768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9768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9768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9768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9768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9768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976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29768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9768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9768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9768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97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97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jstalinea">
    <w:name w:val="List Paragraph"/>
    <w:basedOn w:val="Standaard"/>
    <w:uiPriority w:val="34"/>
    <w:qFormat/>
    <w:rsid w:val="0029768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976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9768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97685"/>
    <w:rPr>
      <w:sz w:val="20"/>
      <w:szCs w:val="20"/>
    </w:rPr>
  </w:style>
  <w:style w:type="table" w:styleId="Tabelraster">
    <w:name w:val="Table Grid"/>
    <w:basedOn w:val="Standaardtabel"/>
    <w:uiPriority w:val="39"/>
    <w:rsid w:val="00297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2976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2976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297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7685"/>
  </w:style>
  <w:style w:type="character" w:styleId="Hyperlink">
    <w:name w:val="Hyperlink"/>
    <w:basedOn w:val="Standaardalinea-lettertype"/>
    <w:uiPriority w:val="99"/>
    <w:unhideWhenUsed/>
    <w:rsid w:val="00297685"/>
    <w:rPr>
      <w:color w:val="0000FF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F62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F627F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35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F213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213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213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2135C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A0268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081C30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0033CA"/>
    <w:rPr>
      <w:color w:val="808080"/>
    </w:rPr>
  </w:style>
  <w:style w:type="table" w:styleId="Onopgemaaktetabel1">
    <w:name w:val="Plain Table 1"/>
    <w:basedOn w:val="Standaardtabel"/>
    <w:uiPriority w:val="41"/>
    <w:rsid w:val="00371B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371B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0A72D2"/>
  </w:style>
  <w:style w:type="paragraph" w:styleId="Koptekst">
    <w:name w:val="header"/>
    <w:basedOn w:val="Standaard"/>
    <w:link w:val="KoptekstChar"/>
    <w:uiPriority w:val="99"/>
    <w:unhideWhenUsed/>
    <w:rsid w:val="003B5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0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AA2D8-6113-4863-AC11-93695B9A7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Klarenberg</dc:creator>
  <cp:keywords/>
  <dc:description/>
  <cp:lastModifiedBy>Coen Hurkmans</cp:lastModifiedBy>
  <cp:revision>3</cp:revision>
  <cp:lastPrinted>2024-08-30T14:45:00Z</cp:lastPrinted>
  <dcterms:created xsi:type="dcterms:W3CDTF">2024-09-03T16:36:00Z</dcterms:created>
  <dcterms:modified xsi:type="dcterms:W3CDTF">2024-09-03T17:43:00Z</dcterms:modified>
</cp:coreProperties>
</file>